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1675C" w14:textId="0D0E155B" w:rsidR="00FE599F" w:rsidRDefault="00D34AB9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560ED6" wp14:editId="505ACC2E">
                <wp:simplePos x="0" y="0"/>
                <wp:positionH relativeFrom="column">
                  <wp:posOffset>357505</wp:posOffset>
                </wp:positionH>
                <wp:positionV relativeFrom="paragraph">
                  <wp:posOffset>941705</wp:posOffset>
                </wp:positionV>
                <wp:extent cx="3817160" cy="1325245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7160" cy="1325245"/>
                          <a:chOff x="0" y="0"/>
                          <a:chExt cx="3817160" cy="1325245"/>
                        </a:xfrm>
                      </wpg:grpSpPr>
                      <wps:wsp>
                        <wps:cNvPr id="51" name="Text Box 197"/>
                        <wps:cNvSpPr txBox="1"/>
                        <wps:spPr>
                          <a:xfrm>
                            <a:off x="0" y="0"/>
                            <a:ext cx="3817160" cy="4418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F0A2DB" w14:textId="5B640058" w:rsidR="00FD4241" w:rsidRPr="00FD5F1E" w:rsidRDefault="00FD4241" w:rsidP="00FD4241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Theme="minorHAnsi" w:hAnsiTheme="minorHAnsi"/>
                                </w:rPr>
                              </w:pPr>
                              <w:r w:rsidRPr="00FD5F1E">
                                <w:rPr>
                                  <w:rFonts w:asciiTheme="minorHAnsi" w:hAnsiTheme="minorHAnsi"/>
                                  <w:sz w:val="21"/>
                                </w:rPr>
                                <w:t xml:space="preserve">Table S2. </w:t>
                              </w:r>
                              <w:r w:rsidR="00B577F7">
                                <w:rPr>
                                  <w:rFonts w:asciiTheme="minorHAnsi" w:hAnsiTheme="minorHAnsi"/>
                                  <w:sz w:val="21"/>
                                </w:rPr>
                                <w:t>R</w:t>
                              </w:r>
                              <w:r w:rsidR="00B577F7" w:rsidRPr="00B577F7">
                                <w:rPr>
                                  <w:rFonts w:asciiTheme="minorHAnsi" w:hAnsiTheme="minorHAnsi"/>
                                  <w:sz w:val="21"/>
                                </w:rPr>
                                <w:t>epeated measurement ANOVA</w:t>
                              </w:r>
                              <w:r w:rsidRPr="00FD5F1E">
                                <w:rPr>
                                  <w:rFonts w:asciiTheme="minorHAnsi" w:hAnsiTheme="minorHAnsi"/>
                                  <w:sz w:val="21"/>
                                </w:rPr>
                                <w:t xml:space="preserve"> on bacterial biodiversity (Shannon index). Significant p-values are shown in bold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8900" y="393700"/>
                            <a:ext cx="3616960" cy="9315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0560ED6" id="Group 2" o:spid="_x0000_s1026" style="position:absolute;margin-left:28.15pt;margin-top:74.15pt;width:300.55pt;height:104.35pt;z-index:251659264" coordsize="38171,1325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7" o:spid="_x0000_s1027" type="#_x0000_t202" style="position:absolute;width:38171;height:44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" filled="f" stroked="f">
                  <v:textbox>
                    <w:txbxContent>
                      <w:p w14:paraId="5DF0A2DB" w14:textId="5B640058" w:rsidR="00FD4241" w:rsidRPr="00FD5F1E" w:rsidRDefault="00FD4241" w:rsidP="00FD4241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Theme="minorHAnsi" w:hAnsiTheme="minorHAnsi"/>
                          </w:rPr>
                        </w:pPr>
                        <w:r w:rsidRPr="00FD5F1E">
                          <w:rPr>
                            <w:rFonts w:asciiTheme="minorHAnsi" w:hAnsiTheme="minorHAnsi"/>
                            <w:sz w:val="21"/>
                          </w:rPr>
                          <w:t xml:space="preserve">Table S2. </w:t>
                        </w:r>
                        <w:r w:rsidR="00B577F7">
                          <w:rPr>
                            <w:rFonts w:asciiTheme="minorHAnsi" w:hAnsiTheme="minorHAnsi"/>
                            <w:sz w:val="21"/>
                          </w:rPr>
                          <w:t>R</w:t>
                        </w:r>
                        <w:r w:rsidR="00B577F7" w:rsidRPr="00B577F7">
                          <w:rPr>
                            <w:rFonts w:asciiTheme="minorHAnsi" w:hAnsiTheme="minorHAnsi"/>
                            <w:sz w:val="21"/>
                          </w:rPr>
                          <w:t>epeated measurement ANOVA</w:t>
                        </w:r>
                        <w:r w:rsidRPr="00FD5F1E">
                          <w:rPr>
                            <w:rFonts w:asciiTheme="minorHAnsi" w:hAnsiTheme="minorHAnsi"/>
                            <w:sz w:val="21"/>
                          </w:rPr>
                          <w:t xml:space="preserve"> on bacterial biodiversity (Shannon index). Significant p-values are shown in bold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889;top:3937;width:36169;height:93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">
                  <v:imagedata r:id="rId5" o:title=""/>
                </v:shape>
              </v:group>
            </w:pict>
          </mc:Fallback>
        </mc:AlternateContent>
      </w:r>
      <w:bookmarkEnd w:id="0"/>
    </w:p>
    <w:sectPr w:rsidR="00FE599F" w:rsidSect="005D1D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41"/>
    <w:rsid w:val="00056428"/>
    <w:rsid w:val="003A5A2F"/>
    <w:rsid w:val="00452929"/>
    <w:rsid w:val="005D1D59"/>
    <w:rsid w:val="007307AD"/>
    <w:rsid w:val="007B154A"/>
    <w:rsid w:val="00A5119D"/>
    <w:rsid w:val="00B577F7"/>
    <w:rsid w:val="00B842B4"/>
    <w:rsid w:val="00D34AB9"/>
    <w:rsid w:val="00D36FB0"/>
    <w:rsid w:val="00D740BA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3849"/>
  <w15:chartTrackingRefBased/>
  <w15:docId w15:val="{ABE1D76F-7124-0B43-9149-349F19D8F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4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424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2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2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Rodríguez Serrano</dc:creator>
  <cp:keywords/>
  <dc:description/>
  <cp:lastModifiedBy>Juanjo Rodríguez Serrano</cp:lastModifiedBy>
  <cp:revision>4</cp:revision>
  <dcterms:created xsi:type="dcterms:W3CDTF">2018-08-16T00:19:00Z</dcterms:created>
  <dcterms:modified xsi:type="dcterms:W3CDTF">2018-10-14T20:54:00Z</dcterms:modified>
</cp:coreProperties>
</file>